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 </w:t>
      </w:r>
      <w:r>
        <w:rPr/>
        <w:t>The 112 MdbZIP transcription factors in apple</w:t>
      </w:r>
    </w:p>
    <w:tbl>
      <w:tblPr>
        <w:tblW w:w="10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96"/>
        <w:gridCol w:w="1793"/>
        <w:gridCol w:w="816"/>
        <w:gridCol w:w="1397"/>
        <w:gridCol w:w="1316"/>
        <w:gridCol w:w="817"/>
        <w:gridCol w:w="711"/>
        <w:gridCol w:w="990"/>
      </w:tblGrid>
      <w:tr>
        <w:trPr>
          <w:trHeight w:val="319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ocus I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tar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n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tand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Peptid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aa)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(16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4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6947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793,55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794,93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6365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,963,3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,970,8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509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,548,8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,554,7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7748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46,49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48,9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4410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63,6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66,1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15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,917,8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,924,2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74078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,978,6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,983,16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32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554,8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560,9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151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115,3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119,2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7017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,223,8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,234,7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485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744,4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746,7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083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137,7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141,5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91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,776,2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,779,1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7063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911,8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914,5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984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,193,65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,196,2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9630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474,63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485,69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(5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1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067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004,19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008,282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807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007,8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,011,9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995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72,5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76,4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780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91,8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95,2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388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79,76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83,69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(6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1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3157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,289,06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,292,057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4189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,289,06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,292,1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6800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062,7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065,3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036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191,4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194,8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53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238,0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245,4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6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7674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,745,44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,751,77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6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(1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7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472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224,46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227,38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12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826,16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,830,5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799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,408,1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,420,57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203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564,68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571,3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79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,064,4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,072,6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05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162,6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171,69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455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703,86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707,0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509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76,5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86,5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188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710,0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713,2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205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433,4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446,5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622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304,6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311,6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5368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746,2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752,1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8874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26,62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31,46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7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139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26,35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31,20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221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20,4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23,7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7493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167,13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171,49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(7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1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783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9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583,19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585,87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63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586,9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,588,0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55545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,165,1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,167,8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310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,931,79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,932,6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336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,559,2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,562,1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349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871,8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,873,9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12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6796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,559,36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,560,48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(6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3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1918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,925,90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,927,33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5967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691,2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692,6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7726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13,6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14,4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9870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29,3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30,1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938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58,34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59,0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9018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62,77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463,50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(8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3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8684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6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102,37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109,21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855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270,5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277,7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127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,607,5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,610,2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513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,279,9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,285,1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5454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,542,7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,544,66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937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982,8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984,7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380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981,49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,984,6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9721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520,89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523,98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(5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8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58630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051,28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053,62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645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054,9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,059,8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346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813,6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815,5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7989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470,9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474,4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1904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499,73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,501,14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(1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3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9384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82,92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86,05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01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82,0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84,9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956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82,8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84,7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9779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73,8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76,3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538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83,5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686,0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473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234,8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237,7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1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92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,664,1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,666,8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102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,145,1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,147,8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359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167,0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170,9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416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063,0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065,4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5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08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122,67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,124,8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8055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390,95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393,9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796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395,6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398,2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8282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209,8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216,49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9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008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214,01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216,474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6029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,411,0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,414,9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419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02,9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910,4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5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621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,793,40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,793,79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(2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3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2160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36,06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39,625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4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4774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36,23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39,58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5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(21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2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9110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132,32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,132,899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835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860,1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861,7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9189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386,46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,387,0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5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077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60,2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760,9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8639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338,9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339,5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9173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,353,1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,353,5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9051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,993,07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,993,5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4956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,516,0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,516,5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658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,713,6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,714,1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058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303,3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303,8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90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,590,22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,590,7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5219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641,2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641,6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7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487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746,6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,747,0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2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43768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,166,5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,166,98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47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951,29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951,7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6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9493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954,0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,954,45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4016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589,2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589,7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0082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591,2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,591,7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19027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39,9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,340,3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4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7386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hr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,097,6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,098,3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8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95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6115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,032,09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,041,06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2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107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38631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un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,106,45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,114,241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－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</w:t>
            </w:r>
          </w:p>
        </w:tc>
      </w:tr>
      <w:tr>
        <w:trPr>
          <w:trHeight w:val="319" w:hRule="atLeast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bZIP86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DP000023968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476,69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,489,09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4:01:00Z</dcterms:created>
  <dc:creator>Administrator</dc:creator>
  <dc:description/>
  <cp:keywords/>
  <dc:language>en-US</dc:language>
  <cp:lastModifiedBy>Administrator</cp:lastModifiedBy>
  <dcterms:modified xsi:type="dcterms:W3CDTF">2015-08-07T08:5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